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S1 Tables. FDA tissue arrays (805-1 and 2) and histoscores of BAIAP2L1</w:t>
      </w:r>
    </w:p>
    <w:p>
      <w:pPr>
        <w:pStyle w:val="Normal"/>
        <w:rPr/>
      </w:pPr>
      <w:r>
        <w:rPr/>
        <w:t>FDA 805-1</w:t>
      </w:r>
    </w:p>
    <w:tbl>
      <w:tblPr>
        <w:tblW w:w="92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00"/>
        <w:gridCol w:w="420"/>
        <w:gridCol w:w="440"/>
        <w:gridCol w:w="623"/>
        <w:gridCol w:w="1560"/>
        <w:gridCol w:w="3827"/>
        <w:gridCol w:w="1570"/>
      </w:tblGrid>
      <w:tr>
        <w:trPr>
          <w:trHeight w:val="372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4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2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organ</w:t>
            </w:r>
          </w:p>
        </w:tc>
        <w:tc>
          <w:tcPr>
            <w:tcW w:w="38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pathol. Diagnosi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</w:rPr>
              <w:t>BAIAP2L1</w:t>
            </w:r>
            <w:r>
              <w:rPr>
                <w:b/>
                <w:bCs/>
              </w:rPr>
              <w:t xml:space="preserve"> histoscore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1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6" w:firstLine="200"/>
              <w:rPr/>
            </w:pPr>
            <w:r>
              <w:rPr/>
              <w:t>Cerebrum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erebrum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9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4" w:firstLine="200"/>
              <w:rPr/>
            </w:pPr>
            <w:r>
              <w:rPr/>
              <w:t>Cerebrum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erebrum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4" w:firstLine="200"/>
              <w:rPr/>
            </w:pPr>
            <w:r>
              <w:rPr/>
              <w:t>Cerebrum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erebrum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Cerebellum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erebellum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4" w:firstLine="200"/>
              <w:rPr/>
            </w:pPr>
            <w:r>
              <w:rPr/>
              <w:t>Cerebellum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erebellum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4" w:firstLine="200"/>
              <w:rPr/>
            </w:pPr>
            <w:r>
              <w:rPr/>
              <w:t>Cerebellum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erebellum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6" w:firstLine="200"/>
              <w:rPr/>
            </w:pPr>
            <w:r>
              <w:rPr/>
              <w:t>Adrenal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adrenal glan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6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 M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4" w:firstLine="200"/>
              <w:rPr/>
            </w:pPr>
            <w:r>
              <w:rPr/>
              <w:t>Adrenal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adrenal glan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</w:tr>
      <w:tr>
        <w:trPr>
          <w:trHeight w:val="372" w:hRule="atLeast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9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 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4" w:firstLine="200"/>
              <w:rPr/>
            </w:pPr>
            <w:r>
              <w:rPr/>
              <w:t>Adrenal glan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adrenal gland tissu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4" w:firstLine="200"/>
              <w:rPr/>
            </w:pPr>
            <w:r>
              <w:rPr/>
              <w:t>Ovary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ovary tissu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2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1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Ovary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ovary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Ovary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ovary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ncrea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pancrea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 M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ncrea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pancrea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ncrea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pancrea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</w:tr>
      <w:tr>
        <w:trPr>
          <w:trHeight w:val="72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6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rathyroid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Normal parathyroid gland tissue 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72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rathyroid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Normal parathyroid gland tissue 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</w:tr>
      <w:tr>
        <w:trPr>
          <w:trHeight w:val="732" w:hRule="atLeast"/>
        </w:trPr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9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rathyroid gland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Normal parathyroid gland tissue 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9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ypophysi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hypophysi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ypophysi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hypophysi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ypophysi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hypophysi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esti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esti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esti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esti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esti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esti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hyroi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hyroi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6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hyroi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hyroi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0</w:t>
            </w:r>
          </w:p>
        </w:tc>
      </w:tr>
      <w:tr>
        <w:trPr>
          <w:trHeight w:val="372" w:hRule="atLeast"/>
        </w:trPr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9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7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hyroid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hyroi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east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breast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6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9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east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breast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3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eas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breast tissu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pleen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pleen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pleen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pleen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6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3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plee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pleen tissu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9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onsil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onsil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onsil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onsil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72" w:hRule="atLeast"/>
        </w:trPr>
        <w:tc>
          <w:tcPr>
            <w:tcW w:w="8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9</w:t>
            </w:r>
          </w:p>
        </w:tc>
        <w:tc>
          <w:tcPr>
            <w:tcW w:w="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6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onsil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onsil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1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7</w:t>
            </w:r>
          </w:p>
        </w:tc>
        <w:tc>
          <w:tcPr>
            <w:tcW w:w="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hymus gland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hymu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8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hymus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hymu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9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hymus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thymu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on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yeloi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on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yeloi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on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yeloi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ung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lung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ung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lung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72" w:hRule="atLeast"/>
        </w:trPr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9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5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ung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lung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6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eart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yocardial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7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eart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yocardial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eart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yocardial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9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sophagu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esophagu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sophagu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esophagu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sophagu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esophagus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tomach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tomach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9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tomach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tomach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90</w:t>
            </w:r>
          </w:p>
        </w:tc>
      </w:tr>
      <w:tr>
        <w:trPr>
          <w:trHeight w:val="372" w:hRule="atLeast"/>
        </w:trPr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9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4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tomach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tomach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mall intestin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mall intestine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9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6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mall intestin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mall intestine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7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mall intestin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mall intestine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7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4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8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Colon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olon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85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Colon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olon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40</w:t>
            </w:r>
          </w:p>
        </w:tc>
      </w:tr>
      <w:tr>
        <w:trPr>
          <w:trHeight w:val="431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Colon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colon tissue (smooth muscle tissue)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4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7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iver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liver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9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8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iver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liver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372" w:hRule="atLeast"/>
        </w:trPr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9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iver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liver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95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1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alivary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alivary glan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2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alivary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alivary glan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3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alivary glan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alivary gland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95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4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Kidney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kidney tissu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0</w:t>
            </w:r>
          </w:p>
        </w:tc>
      </w:tr>
      <w:tr>
        <w:trPr>
          <w:trHeight w:val="195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5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Kidney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kidney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6</w:t>
            </w:r>
          </w:p>
        </w:tc>
        <w:tc>
          <w:tcPr>
            <w:tcW w:w="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Kidney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kidney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7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prostate tissu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90</w:t>
            </w:r>
          </w:p>
        </w:tc>
      </w:tr>
      <w:tr>
        <w:trPr>
          <w:trHeight w:val="360" w:hRule="atLeast"/>
        </w:trPr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8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prostate tissu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0</w:t>
            </w:r>
          </w:p>
        </w:tc>
      </w:tr>
      <w:tr>
        <w:trPr>
          <w:trHeight w:val="372" w:hRule="atLeast"/>
        </w:trPr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9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prostate tissue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60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DA-</w:t>
      </w:r>
      <w:r>
        <w:rPr>
          <w:b/>
        </w:rPr>
        <w:t>805-2</w:t>
      </w:r>
    </w:p>
    <w:tbl>
      <w:tblPr>
        <w:tblW w:w="899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5"/>
        <w:gridCol w:w="414"/>
        <w:gridCol w:w="426"/>
        <w:gridCol w:w="567"/>
        <w:gridCol w:w="1701"/>
        <w:gridCol w:w="3838"/>
        <w:gridCol w:w="1313"/>
      </w:tblGrid>
      <w:tr>
        <w:trPr>
          <w:trHeight w:val="42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4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organ</w:t>
            </w:r>
          </w:p>
        </w:tc>
        <w:tc>
          <w:tcPr>
            <w:tcW w:w="38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pathol. Diagnosis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</w:rPr>
              <w:t>BAIAP2L1</w:t>
            </w:r>
            <w:r>
              <w:rPr>
                <w:b/>
                <w:bCs/>
              </w:rPr>
              <w:t xml:space="preserve"> histoscore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1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ndometrium</w:t>
            </w:r>
          </w:p>
        </w:tc>
        <w:tc>
          <w:tcPr>
            <w:tcW w:w="383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endometrium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2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ndometri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endometrium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8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3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ndometri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endometrium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4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Uterine cervix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uterine cervix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0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5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Uterine cervix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uterine cervix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0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6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Uterine cervix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uterine cervix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9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7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oft tissu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keletal muscle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8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oft tissu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keletal muscle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20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A9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9</w:t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oft tissue</w:t>
            </w:r>
          </w:p>
        </w:tc>
        <w:tc>
          <w:tcPr>
            <w:tcW w:w="3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keletal muscle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1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k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kin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2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k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kin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4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3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k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skin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6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4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erv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nervous tissue (sparse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5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erv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nervous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6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erv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nervous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534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7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esotheli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esothelium tissue (lung tissue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8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esotheli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esothelial and lung tissu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35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B9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8</w:t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esothelium</w:t>
            </w:r>
          </w:p>
        </w:tc>
        <w:tc>
          <w:tcPr>
            <w:tcW w:w="3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ormal mesothelium tissue (lung tissue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1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a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Glioblast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5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2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a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Atypical meningi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3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a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alignant ependym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7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4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a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alignant oligodendrogli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5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Ovary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erous papillary 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27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6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Ovary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ucinous papillary 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30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7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ncreas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Islet cel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8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ncreas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80</w:t>
            </w:r>
          </w:p>
        </w:tc>
      </w:tr>
      <w:tr>
        <w:trPr>
          <w:trHeight w:val="420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9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7</w:t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estis</w:t>
            </w:r>
          </w:p>
        </w:tc>
        <w:tc>
          <w:tcPr>
            <w:tcW w:w="3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em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40</w:t>
            </w:r>
          </w:p>
        </w:tc>
      </w:tr>
      <w:tr>
        <w:trPr>
          <w:trHeight w:val="442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1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estis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Embryonal carcinoma 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2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hyroid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edullary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3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3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hyroid</w:t>
            </w:r>
          </w:p>
        </w:tc>
        <w:tc>
          <w:tcPr>
            <w:tcW w:w="38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apillary carcinoma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9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4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east</w:t>
            </w:r>
          </w:p>
        </w:tc>
        <w:tc>
          <w:tcPr>
            <w:tcW w:w="38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Intraductal carcinoma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5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east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obular carcinoma in situ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8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6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reast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Invasive ducta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9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7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plee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Diffuse B-cell lymph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317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8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ung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mall cell undifferentiated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80</w:t>
            </w:r>
          </w:p>
        </w:tc>
      </w:tr>
      <w:tr>
        <w:trPr>
          <w:trHeight w:val="420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D9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6</w:t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ung</w:t>
            </w:r>
          </w:p>
        </w:tc>
        <w:tc>
          <w:tcPr>
            <w:tcW w:w="3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quamous cel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0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1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ung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8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2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sophagus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quamous cel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30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3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sophagus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8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4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tomach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ucinous 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6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5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mall intestin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60</w:t>
            </w:r>
          </w:p>
        </w:tc>
      </w:tr>
      <w:tr>
        <w:trPr>
          <w:trHeight w:val="543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6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mall intestin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alignant interstitial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95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7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Colo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60</w:t>
            </w:r>
          </w:p>
        </w:tc>
      </w:tr>
      <w:tr>
        <w:trPr>
          <w:trHeight w:val="414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8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Colo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alignant interstitial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20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E9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5</w:t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Rectum</w:t>
            </w:r>
          </w:p>
        </w:tc>
        <w:tc>
          <w:tcPr>
            <w:tcW w:w="3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00</w:t>
            </w:r>
          </w:p>
        </w:tc>
      </w:tr>
      <w:tr>
        <w:trPr>
          <w:trHeight w:val="403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1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Rect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alignant interstitial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5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2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iver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epatocellular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3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iver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epatoblast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5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4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Kidney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Clear cel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40</w:t>
            </w:r>
          </w:p>
        </w:tc>
      </w:tr>
      <w:tr>
        <w:trPr>
          <w:trHeight w:val="437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5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rostat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Adenocarcinoma 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6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6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rostat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ransitional cel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30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7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ndometri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eiomy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8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ndometri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ndometrial adeno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60</w:t>
            </w:r>
          </w:p>
        </w:tc>
      </w:tr>
      <w:tr>
        <w:trPr>
          <w:trHeight w:val="305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9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4</w:t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ndometrium</w:t>
            </w:r>
          </w:p>
        </w:tc>
        <w:tc>
          <w:tcPr>
            <w:tcW w:w="3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Clear cell 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5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1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Uterine cervix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quamous cel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6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2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Uterine cervix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quamous cel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50</w:t>
            </w:r>
          </w:p>
        </w:tc>
      </w:tr>
      <w:tr>
        <w:trPr>
          <w:trHeight w:val="351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3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oft tissu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Embryonal rhabdomyosarcom</w:t>
            </w:r>
            <w:r>
              <w:rPr/>
              <w:t>a</w:t>
            </w:r>
            <w:r>
              <w:rPr/>
              <w:t xml:space="preserve"> of left leg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60</w:t>
            </w:r>
          </w:p>
        </w:tc>
      </w:tr>
      <w:tr>
        <w:trPr>
          <w:trHeight w:val="413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4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Rect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Malignant melanoma of anus 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5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k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asal cell carcinoma of head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30</w:t>
            </w:r>
          </w:p>
        </w:tc>
      </w:tr>
      <w:tr>
        <w:trPr>
          <w:trHeight w:val="560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6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kin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Squamous cell carcinoma </w:t>
            </w:r>
            <w:r>
              <w:rPr/>
              <w:t>(</w:t>
            </w:r>
            <w:r>
              <w:rPr/>
              <w:t>chest wall</w:t>
            </w:r>
            <w:r>
              <w:rPr/>
              <w:t>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285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7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ediastin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eurofibr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8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Retroperitoneum</w:t>
            </w:r>
          </w:p>
        </w:tc>
        <w:tc>
          <w:tcPr>
            <w:tcW w:w="38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Neuroblastoma of retroperitoneu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20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9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3</w:t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Peritoneum</w:t>
            </w:r>
          </w:p>
        </w:tc>
        <w:tc>
          <w:tcPr>
            <w:tcW w:w="3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Malignant mesotheli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27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1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ymph nod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Diffuse malignant lymph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20</w:t>
            </w:r>
          </w:p>
        </w:tc>
      </w:tr>
      <w:tr>
        <w:trPr>
          <w:trHeight w:val="816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2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ymph nod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Diffuse malignant B cell lymphoma </w:t>
            </w:r>
            <w:r>
              <w:rPr/>
              <w:t>(</w:t>
            </w:r>
            <w:r>
              <w:rPr/>
              <w:t>right thigh</w:t>
            </w:r>
            <w:r>
              <w:rPr/>
              <w:t>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3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ymph nod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Hodgkin's lymph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50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4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ymph nod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Diffuse malignant lymphoma of mandible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5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ladder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Transitional cell carcin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160</w:t>
            </w:r>
          </w:p>
        </w:tc>
      </w:tr>
      <w:tr>
        <w:trPr>
          <w:trHeight w:val="429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6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ladder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Low grade malignant leiomyosarc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325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7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Bone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 xml:space="preserve">Osteosarcoma of right femur 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7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8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4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Retroperitoneum</w:t>
            </w:r>
          </w:p>
        </w:tc>
        <w:tc>
          <w:tcPr>
            <w:tcW w:w="3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pindle cell rhabdomyosarcoma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  <w:tr>
        <w:trPr>
          <w:trHeight w:val="828" w:hRule="atLeast"/>
        </w:trPr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H9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72</w:t>
            </w:r>
          </w:p>
        </w:tc>
        <w:tc>
          <w:tcPr>
            <w:tcW w:w="4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F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6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Soft tissue</w:t>
            </w:r>
          </w:p>
        </w:tc>
        <w:tc>
          <w:tcPr>
            <w:tcW w:w="383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/>
            </w:pPr>
            <w:r>
              <w:rPr/>
              <w:t>Intermediate grade malignant leiomyosarcoma of left buttock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</w:rPr>
  </w:style>
  <w:style w:type="character" w:styleId="Style16">
    <w:name w:val="頁尾 字元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02:39:00Z</dcterms:created>
  <dc:creator>angel</dc:creator>
  <dc:description/>
  <cp:keywords/>
  <dc:language>en-US</dc:language>
  <cp:lastModifiedBy>angel</cp:lastModifiedBy>
  <dcterms:modified xsi:type="dcterms:W3CDTF">2015-06-30T02:57:00Z</dcterms:modified>
  <cp:revision>2</cp:revision>
  <dc:subject/>
  <dc:title/>
</cp:coreProperties>
</file>